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C4398" w14:textId="035C5C03" w:rsidR="00D81726" w:rsidRDefault="00D81726" w:rsidP="00D8172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5 </w:t>
      </w:r>
      <w:r w:rsidRPr="00DF52B8">
        <w:rPr>
          <w:rFonts w:ascii="Times New Roman" w:hAnsi="Times New Roman" w:cs="Times New Roman"/>
          <w:b/>
          <w:color w:val="000000"/>
          <w:sz w:val="24"/>
          <w:szCs w:val="24"/>
        </w:rPr>
        <w:t>Table.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 Parent and total </w:t>
      </w:r>
      <w:r w:rsidRPr="008842A1">
        <w:rPr>
          <w:rFonts w:ascii="Times New Roman" w:hAnsi="Times New Roman" w:cs="Times New Roman"/>
          <w:color w:val="000000"/>
          <w:sz w:val="24"/>
          <w:szCs w:val="24"/>
        </w:rPr>
        <w:t>ractopamine (R</w:t>
      </w:r>
      <w:r>
        <w:rPr>
          <w:rFonts w:ascii="Times New Roman" w:hAnsi="Times New Roman" w:cs="Times New Roman"/>
          <w:color w:val="000000"/>
          <w:sz w:val="24"/>
          <w:szCs w:val="24"/>
        </w:rPr>
        <w:t>AC</w:t>
      </w:r>
      <w:r w:rsidRPr="008842A1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>concentrations (</w:t>
      </w:r>
      <w:r>
        <w:rPr>
          <w:rFonts w:ascii="Times New Roman" w:hAnsi="Times New Roman" w:cs="Times New Roman"/>
          <w:color w:val="000000"/>
          <w:sz w:val="24"/>
          <w:szCs w:val="24"/>
        </w:rPr>
        <w:t>ng/g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) in individu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ndered 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tallow samples (rendered in-laboratory from subcutaneous </w:t>
      </w:r>
      <w:r>
        <w:rPr>
          <w:rFonts w:ascii="Times New Roman" w:hAnsi="Times New Roman" w:cs="Times New Roman"/>
          <w:color w:val="000000"/>
          <w:sz w:val="24"/>
          <w:szCs w:val="24"/>
        </w:rPr>
        <w:t>adipose tissue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>) from steer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each of the five experimental </w:t>
      </w:r>
      <w:r w:rsidRPr="00A26871">
        <w:rPr>
          <w:rFonts w:ascii="Times New Roman" w:hAnsi="Times New Roman" w:cs="Times New Roman"/>
          <w:color w:val="000000"/>
          <w:sz w:val="24"/>
          <w:szCs w:val="24"/>
        </w:rPr>
        <w:t xml:space="preserve">groups </w:t>
      </w:r>
      <w:r w:rsidRPr="00A26871">
        <w:rPr>
          <w:rFonts w:ascii="Times New Roman" w:eastAsia="Times New Roman" w:hAnsi="Times New Roman" w:cs="Times New Roman"/>
          <w:sz w:val="24"/>
          <w:szCs w:val="24"/>
        </w:rPr>
        <w:t>(i) a negative control (never fed RAC and never received  feed-tallow during dosing; fed from verified clean feed trucks; “Control-No Tallow”); (ii) a control group that received feed-tallow (never receiving RAC, but received feed-tallow; “Control-With Tallow”); and cattle fed RAC plus feed-tallow, with withdrawal (iii) 2 days before harvest (“2 day”); (iv) 4 days before harvest (“4 day”); or (v) 7 days before harvest (“7 day”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359F092" w14:textId="77777777" w:rsidR="00D81726" w:rsidRPr="00DF52B8" w:rsidRDefault="00D81726" w:rsidP="00D81726">
      <w:pPr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3413" w:type="pct"/>
        <w:tblLook w:val="04A0" w:firstRow="1" w:lastRow="0" w:firstColumn="1" w:lastColumn="0" w:noHBand="0" w:noVBand="1"/>
      </w:tblPr>
      <w:tblGrid>
        <w:gridCol w:w="2252"/>
        <w:gridCol w:w="2159"/>
        <w:gridCol w:w="1978"/>
      </w:tblGrid>
      <w:tr w:rsidR="00D81726" w:rsidRPr="00DF52B8" w14:paraId="6A21BB0B" w14:textId="77777777" w:rsidTr="008B034D">
        <w:trPr>
          <w:trHeight w:val="337"/>
        </w:trPr>
        <w:tc>
          <w:tcPr>
            <w:tcW w:w="1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6EB60E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4B069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aren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C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g/g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48779F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C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g/g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D81726" w:rsidRPr="00DF52B8" w14:paraId="7CD9AA12" w14:textId="77777777" w:rsidTr="008B034D">
        <w:trPr>
          <w:trHeight w:val="270"/>
        </w:trPr>
        <w:tc>
          <w:tcPr>
            <w:tcW w:w="17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B117C40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-No Tallow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624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9B55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</w:tr>
      <w:tr w:rsidR="00D81726" w:rsidRPr="00DF52B8" w14:paraId="2557A335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455E7C76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8FC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FDF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009513BB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2E1CDDC1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031E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4CC0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8</w:t>
            </w:r>
          </w:p>
        </w:tc>
      </w:tr>
      <w:tr w:rsidR="00D81726" w:rsidRPr="00DF52B8" w14:paraId="4701B1A0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222A653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C39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BD4B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6B889C84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270816A0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C73F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B4E5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1C0A54B1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2E9605F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166B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F518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2FE0936B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535FBBE7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703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21DB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2</w:t>
            </w:r>
          </w:p>
        </w:tc>
      </w:tr>
      <w:tr w:rsidR="00D81726" w:rsidRPr="00DF52B8" w14:paraId="2A5344A7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558446F0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419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7CD1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5845652E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577D95A1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2EF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8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554F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40FF7BCA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947795D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D4F4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6B55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652496CE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243CBB0B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537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A89E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4463C2C4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47BA3BC5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D3B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544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2EBFFB5F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4233C207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64CD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F9A4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292D5AEE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161B297B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0F7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9337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18CC5C66" w14:textId="77777777" w:rsidTr="008B034D">
        <w:trPr>
          <w:trHeight w:val="270"/>
        </w:trPr>
        <w:tc>
          <w:tcPr>
            <w:tcW w:w="176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C062DE8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C0822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0B49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4</w:t>
            </w:r>
          </w:p>
        </w:tc>
      </w:tr>
      <w:tr w:rsidR="00D81726" w:rsidRPr="00DF52B8" w14:paraId="25DE7D14" w14:textId="77777777" w:rsidTr="008B034D">
        <w:trPr>
          <w:trHeight w:val="270"/>
        </w:trPr>
        <w:tc>
          <w:tcPr>
            <w:tcW w:w="17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301653B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-With Tallow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80C5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D49D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6E6A85C2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63712D46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BB70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657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41618FE4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079A432A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541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A1D1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0DDEA436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56D9E3CF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6F12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2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A41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24AB3853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314E6B62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582F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C4C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0EC129C4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579C91CE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7AE2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EAED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378CF1DB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236C095D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015E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18B0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6F31C8C7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352727D7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2F4F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B91F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6993D38C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63F0776C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514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47D1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</w:tr>
      <w:tr w:rsidR="00D81726" w:rsidRPr="00DF52B8" w14:paraId="499E396F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67278BA8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982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EE22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05261F74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560E422C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6C92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0E08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1</w:t>
            </w:r>
          </w:p>
        </w:tc>
      </w:tr>
      <w:tr w:rsidR="00D81726" w:rsidRPr="00DF52B8" w14:paraId="282C8166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229150C0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A4A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586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</w:tr>
      <w:tr w:rsidR="00D81726" w:rsidRPr="00DF52B8" w14:paraId="5DC74770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4E6CE3F2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961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3F7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2D81E1E0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410C8F05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8BE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1BFE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7BED134F" w14:textId="77777777" w:rsidTr="008B034D">
        <w:trPr>
          <w:trHeight w:val="270"/>
        </w:trPr>
        <w:tc>
          <w:tcPr>
            <w:tcW w:w="176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AC318ED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0320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C595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5DA4107E" w14:textId="77777777" w:rsidTr="008B034D">
        <w:trPr>
          <w:trHeight w:val="270"/>
        </w:trPr>
        <w:tc>
          <w:tcPr>
            <w:tcW w:w="17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10AA553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ay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431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  <w:tc>
          <w:tcPr>
            <w:tcW w:w="1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65F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</w:tr>
      <w:tr w:rsidR="00D81726" w:rsidRPr="00DF52B8" w14:paraId="11EE1B9B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A19A875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85EB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5420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5E976696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6A5C3D3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708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0D6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600C2FAA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147627A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E84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9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5664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2</w:t>
            </w:r>
          </w:p>
        </w:tc>
      </w:tr>
      <w:tr w:rsidR="00D81726" w:rsidRPr="00DF52B8" w14:paraId="09C2D33A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4E8D77D4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EF8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0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32D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2BC82B46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122E1F7B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6922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00B7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3D910170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3930D826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FABB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9201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D81726" w:rsidRPr="00DF52B8" w14:paraId="77D6210D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EF0EDB1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8E7E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9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66E5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1FAD93E1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6CBEE2F6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DF4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17B0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28BCBDBD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610EE984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516F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D90D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</w:tr>
      <w:tr w:rsidR="00D81726" w:rsidRPr="00DF52B8" w14:paraId="7D9457DF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6BC7B25B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3DD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AFB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</w:tr>
      <w:tr w:rsidR="00D81726" w:rsidRPr="00DF52B8" w14:paraId="4F2C10C4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3EFBF608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59A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908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5AE281AE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688C1B19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7D80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752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</w:tr>
      <w:tr w:rsidR="00D81726" w:rsidRPr="00DF52B8" w14:paraId="16791AC7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3E95DD9B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64A5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3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BF8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D81726" w:rsidRPr="00DF52B8" w14:paraId="5B5B609B" w14:textId="77777777" w:rsidTr="008B034D">
        <w:trPr>
          <w:trHeight w:val="270"/>
        </w:trPr>
        <w:tc>
          <w:tcPr>
            <w:tcW w:w="176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F0511B2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4A57E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DA5B8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707E02F5" w14:textId="77777777" w:rsidTr="008B034D">
        <w:trPr>
          <w:trHeight w:val="270"/>
        </w:trPr>
        <w:tc>
          <w:tcPr>
            <w:tcW w:w="17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B95EF33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day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7004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  <w:tc>
          <w:tcPr>
            <w:tcW w:w="1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FFE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8</w:t>
            </w:r>
          </w:p>
        </w:tc>
      </w:tr>
      <w:tr w:rsidR="00D81726" w:rsidRPr="00DF52B8" w14:paraId="676963E4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2D446585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642D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E96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1</w:t>
            </w:r>
          </w:p>
        </w:tc>
      </w:tr>
      <w:tr w:rsidR="00D81726" w:rsidRPr="00DF52B8" w14:paraId="048431E8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512A209B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C10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513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3CBB9A86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5E7B5337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5F30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9818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1</w:t>
            </w:r>
          </w:p>
        </w:tc>
      </w:tr>
      <w:tr w:rsidR="00D81726" w:rsidRPr="00DF52B8" w14:paraId="2E160DA1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0423DD4D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858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3D01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444A465C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1F15B128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12F1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5F00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364B1866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07A1C93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157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070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2A7246F1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9F3CE01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EB1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56A1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5D42243B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D1846F7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7382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0CC8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4F5E1BD4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4D74C187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2692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704D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6D552FFE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685E7665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ED7E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A45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695A105D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81F038E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482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0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242F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2</w:t>
            </w:r>
          </w:p>
        </w:tc>
      </w:tr>
      <w:tr w:rsidR="00D81726" w:rsidRPr="00DF52B8" w14:paraId="72D5FE3B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3F32B233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3661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3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F7A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D81726" w:rsidRPr="00DF52B8" w14:paraId="30DB2033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16870B5B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6784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1B6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451B27F9" w14:textId="77777777" w:rsidTr="008B034D">
        <w:trPr>
          <w:trHeight w:val="270"/>
        </w:trPr>
        <w:tc>
          <w:tcPr>
            <w:tcW w:w="176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16F2003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C0AF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DE44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8</w:t>
            </w:r>
          </w:p>
        </w:tc>
      </w:tr>
      <w:tr w:rsidR="00D81726" w:rsidRPr="00DF52B8" w14:paraId="596660CB" w14:textId="77777777" w:rsidTr="008B034D">
        <w:trPr>
          <w:trHeight w:val="270"/>
        </w:trPr>
        <w:tc>
          <w:tcPr>
            <w:tcW w:w="17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DD94D6E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ay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43D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3307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06A8B3B8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479C3000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4B30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4C7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7BDB7105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11034874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3CDE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E95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9</w:t>
            </w:r>
          </w:p>
        </w:tc>
      </w:tr>
      <w:tr w:rsidR="00D81726" w:rsidRPr="00DF52B8" w14:paraId="71A9A539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2C8BBDBC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A4F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B4FA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8</w:t>
            </w:r>
          </w:p>
        </w:tc>
      </w:tr>
      <w:tr w:rsidR="00D81726" w:rsidRPr="00DF52B8" w14:paraId="1FC37DA9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143463B6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F517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4121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5</w:t>
            </w:r>
          </w:p>
        </w:tc>
      </w:tr>
      <w:tr w:rsidR="00D81726" w:rsidRPr="00DF52B8" w14:paraId="4534105B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29B87ABD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5CEF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001D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</w:tr>
      <w:tr w:rsidR="00D81726" w:rsidRPr="00DF52B8" w14:paraId="5AFAFD6B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79645942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2FE4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FB7F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</w:tr>
      <w:tr w:rsidR="00D81726" w:rsidRPr="00DF52B8" w14:paraId="35662D7E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69D8DA3E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7DB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1B90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7</w:t>
            </w:r>
          </w:p>
        </w:tc>
      </w:tr>
      <w:tr w:rsidR="00D81726" w:rsidRPr="00DF52B8" w14:paraId="5277186B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2BEC0DDF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E85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9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6AF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4</w:t>
            </w:r>
          </w:p>
        </w:tc>
      </w:tr>
      <w:tr w:rsidR="00D81726" w:rsidRPr="00DF52B8" w14:paraId="5EA78634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3DF096AA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D0C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0DAD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6</w:t>
            </w:r>
          </w:p>
        </w:tc>
      </w:tr>
      <w:tr w:rsidR="00D81726" w:rsidRPr="00DF52B8" w14:paraId="5A1C8E90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5BD4695B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BA8C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9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7BAE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9</w:t>
            </w:r>
          </w:p>
        </w:tc>
      </w:tr>
      <w:tr w:rsidR="00D81726" w:rsidRPr="00DF52B8" w14:paraId="4B8181E4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149607AD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37C3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0B5B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6FE74CFD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4260EDE1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B9B7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6750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118E63AF" w14:textId="77777777" w:rsidTr="008B034D">
        <w:trPr>
          <w:trHeight w:val="270"/>
        </w:trPr>
        <w:tc>
          <w:tcPr>
            <w:tcW w:w="1762" w:type="pct"/>
            <w:vMerge/>
            <w:shd w:val="clear" w:color="auto" w:fill="auto"/>
            <w:noWrap/>
          </w:tcPr>
          <w:p w14:paraId="17817974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0E36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1ADD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</w:tr>
      <w:tr w:rsidR="00D81726" w:rsidRPr="00DF52B8" w14:paraId="5C437916" w14:textId="77777777" w:rsidTr="008B034D">
        <w:trPr>
          <w:trHeight w:val="270"/>
        </w:trPr>
        <w:tc>
          <w:tcPr>
            <w:tcW w:w="176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E92EA6C" w14:textId="77777777" w:rsidR="00D81726" w:rsidRPr="00DF52B8" w:rsidRDefault="00D81726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7ED68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4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B5CC9" w14:textId="77777777" w:rsidR="00D81726" w:rsidRPr="00DF52B8" w:rsidRDefault="00D81726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8</w:t>
            </w:r>
          </w:p>
        </w:tc>
      </w:tr>
    </w:tbl>
    <w:p w14:paraId="23893AAE" w14:textId="77777777" w:rsidR="00D81726" w:rsidRPr="005A7C95" w:rsidRDefault="00D81726" w:rsidP="00D817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52B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F52B8">
        <w:rPr>
          <w:rFonts w:ascii="Times New Roman" w:hAnsi="Times New Roman" w:cs="Times New Roman"/>
          <w:sz w:val="24"/>
          <w:szCs w:val="24"/>
        </w:rPr>
        <w:t xml:space="preserve"> &lt; Denotes below the assay limit of detection (0.04 </w:t>
      </w:r>
      <w:r>
        <w:rPr>
          <w:rFonts w:ascii="Times New Roman" w:hAnsi="Times New Roman" w:cs="Times New Roman"/>
          <w:sz w:val="24"/>
          <w:szCs w:val="24"/>
        </w:rPr>
        <w:t>ng/g</w:t>
      </w:r>
      <w:r w:rsidRPr="00DF52B8">
        <w:rPr>
          <w:rFonts w:ascii="Times New Roman" w:hAnsi="Times New Roman" w:cs="Times New Roman"/>
          <w:sz w:val="24"/>
          <w:szCs w:val="24"/>
        </w:rPr>
        <w:t>).</w:t>
      </w:r>
    </w:p>
    <w:p w14:paraId="629CD816" w14:textId="77777777" w:rsidR="00D81726" w:rsidRPr="00DF52B8" w:rsidRDefault="00D81726" w:rsidP="00D817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52B8">
        <w:rPr>
          <w:rFonts w:ascii="Times New Roman" w:hAnsi="Times New Roman" w:cs="Times New Roman"/>
          <w:color w:val="9C0006"/>
          <w:sz w:val="24"/>
          <w:szCs w:val="24"/>
          <w:vertAlign w:val="superscript"/>
        </w:rPr>
        <w:t>†</w:t>
      </w:r>
      <w:r w:rsidRPr="00DF52B8">
        <w:rPr>
          <w:rFonts w:ascii="Times New Roman" w:hAnsi="Times New Roman" w:cs="Times New Roman"/>
          <w:sz w:val="24"/>
          <w:szCs w:val="24"/>
        </w:rPr>
        <w:t xml:space="preserve"> Values in red font are below the limit of quantification (0.14 </w:t>
      </w:r>
      <w:r>
        <w:rPr>
          <w:rFonts w:ascii="Times New Roman" w:hAnsi="Times New Roman" w:cs="Times New Roman"/>
          <w:sz w:val="24"/>
          <w:szCs w:val="24"/>
        </w:rPr>
        <w:t>ng/g</w:t>
      </w:r>
      <w:r w:rsidRPr="00DF52B8">
        <w:rPr>
          <w:rFonts w:ascii="Times New Roman" w:hAnsi="Times New Roman" w:cs="Times New Roman"/>
          <w:sz w:val="24"/>
          <w:szCs w:val="24"/>
        </w:rPr>
        <w:t>).</w:t>
      </w:r>
    </w:p>
    <w:p w14:paraId="6D7517BB" w14:textId="77777777" w:rsidR="00BB7C64" w:rsidRDefault="00BB7C64"/>
    <w:sectPr w:rsidR="00BB7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26"/>
    <w:rsid w:val="00BB7C64"/>
    <w:rsid w:val="00D8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12C3A"/>
  <w15:chartTrackingRefBased/>
  <w15:docId w15:val="{7ACCCC29-1BA7-43CB-8291-859F29B4F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7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nni,Jessica</dc:creator>
  <cp:keywords/>
  <dc:description/>
  <cp:lastModifiedBy>Prenni,Jessica</cp:lastModifiedBy>
  <cp:revision>1</cp:revision>
  <dcterms:created xsi:type="dcterms:W3CDTF">2020-10-26T20:01:00Z</dcterms:created>
  <dcterms:modified xsi:type="dcterms:W3CDTF">2020-10-26T20:02:00Z</dcterms:modified>
</cp:coreProperties>
</file>